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78621" w14:textId="63E693B9" w:rsidR="00E55519" w:rsidRDefault="00DD7B14" w:rsidP="00460DC7">
      <w:pPr>
        <w:jc w:val="both"/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r w:rsidRPr="000B0CE9">
        <w:rPr>
          <w:b/>
        </w:rPr>
        <w:t>Table 2:</w:t>
      </w:r>
      <w:r>
        <w:t xml:space="preserve"> </w:t>
      </w:r>
      <w:proofErr w:type="spellStart"/>
      <w:r>
        <w:t>Examples</w:t>
      </w:r>
      <w:proofErr w:type="spellEnd"/>
      <w:r>
        <w:t xml:space="preserve"> of </w:t>
      </w:r>
      <w:proofErr w:type="spellStart"/>
      <w:r>
        <w:t>circRNAs</w:t>
      </w:r>
      <w:proofErr w:type="spellEnd"/>
      <w:r>
        <w:t xml:space="preserve"> (alias ar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) </w:t>
      </w:r>
      <w:proofErr w:type="spellStart"/>
      <w:r>
        <w:t>found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down-</w:t>
      </w:r>
      <w:proofErr w:type="spellStart"/>
      <w:r>
        <w:t>regulated</w:t>
      </w:r>
      <w:proofErr w:type="spellEnd"/>
      <w:r>
        <w:t xml:space="preserve"> in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tumors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to normal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together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symbols</w:t>
      </w:r>
      <w:proofErr w:type="spellEnd"/>
      <w:r>
        <w:t xml:space="preserve"> (in </w:t>
      </w:r>
      <w:proofErr w:type="spellStart"/>
      <w:r>
        <w:t>alphabetical</w:t>
      </w:r>
      <w:proofErr w:type="spellEnd"/>
      <w:r>
        <w:t xml:space="preserve"> </w:t>
      </w:r>
      <w:proofErr w:type="spellStart"/>
      <w:r>
        <w:t>order</w:t>
      </w:r>
      <w:proofErr w:type="spellEnd"/>
      <w:r>
        <w:t xml:space="preserve">). Ding and </w:t>
      </w:r>
      <w:proofErr w:type="spellStart"/>
      <w:r>
        <w:t>colleague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RNA </w:t>
      </w:r>
      <w:proofErr w:type="spellStart"/>
      <w:r>
        <w:t>sequencing</w:t>
      </w:r>
      <w:proofErr w:type="spellEnd"/>
      <w:r>
        <w:t xml:space="preserve"> in 3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adenocarcinoma</w:t>
      </w:r>
      <w:proofErr w:type="spellEnd"/>
      <w:r>
        <w:t xml:space="preserve"> patients and 3 normal </w:t>
      </w:r>
      <w:proofErr w:type="spellStart"/>
      <w:r>
        <w:t>lung</w:t>
      </w:r>
      <w:proofErr w:type="spellEnd"/>
      <w:r>
        <w:t xml:space="preserve"> tissues (Ding et </w:t>
      </w:r>
      <w:proofErr w:type="gramStart"/>
      <w:r>
        <w:t>al.,</w:t>
      </w:r>
      <w:proofErr w:type="gramEnd"/>
      <w:r>
        <w:t xml:space="preserve"> 2018). Qiu and </w:t>
      </w:r>
      <w:proofErr w:type="spellStart"/>
      <w:r>
        <w:t>colleague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5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adenocarcinoma</w:t>
      </w:r>
      <w:proofErr w:type="spellEnd"/>
      <w:r>
        <w:t xml:space="preserve"> and 5 normal </w:t>
      </w:r>
      <w:proofErr w:type="spellStart"/>
      <w:r>
        <w:t>lung</w:t>
      </w:r>
      <w:proofErr w:type="spellEnd"/>
      <w:r>
        <w:t xml:space="preserve"> tissues</w:t>
      </w:r>
      <w:r w:rsidR="00A12CF4">
        <w:t xml:space="preserve"> (Qiu M et </w:t>
      </w:r>
      <w:proofErr w:type="gramStart"/>
      <w:r w:rsidR="00A12CF4">
        <w:t>al.,</w:t>
      </w:r>
      <w:proofErr w:type="gramEnd"/>
      <w:r w:rsidR="00A12CF4">
        <w:t xml:space="preserve"> 2018)</w:t>
      </w:r>
      <w:r>
        <w:t xml:space="preserve">. </w:t>
      </w:r>
    </w:p>
    <w:p w14:paraId="1FBE1672" w14:textId="77777777" w:rsidR="00885B6B" w:rsidRDefault="00885B6B" w:rsidP="00460DC7">
      <w:pPr>
        <w:jc w:val="both"/>
      </w:pPr>
    </w:p>
    <w:tbl>
      <w:tblPr>
        <w:tblW w:w="7745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8"/>
        <w:gridCol w:w="1984"/>
        <w:gridCol w:w="1867"/>
        <w:gridCol w:w="1576"/>
      </w:tblGrid>
      <w:tr w:rsidR="004C14FA" w:rsidRPr="00BD185E" w14:paraId="36781D44" w14:textId="4FAFC02F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E2F64" w14:textId="77777777" w:rsidR="004C14FA" w:rsidRDefault="004C14FA" w:rsidP="00BD185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>CircRNA</w:t>
            </w:r>
            <w:proofErr w:type="spellEnd"/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>name</w:t>
            </w:r>
            <w:proofErr w:type="spellEnd"/>
          </w:p>
          <w:p w14:paraId="29E277A2" w14:textId="584FD8DE" w:rsidR="004C14FA" w:rsidRPr="00BD185E" w:rsidRDefault="004C14FA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70245" w14:textId="77777777" w:rsidR="004C14FA" w:rsidRDefault="004C14FA" w:rsidP="00BD185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94330">
              <w:rPr>
                <w:rFonts w:eastAsia="Times New Roman"/>
                <w:b/>
                <w:color w:val="000000"/>
                <w:sz w:val="20"/>
                <w:szCs w:val="20"/>
              </w:rPr>
              <w:t>Alias</w:t>
            </w:r>
          </w:p>
          <w:p w14:paraId="70143B3E" w14:textId="5876AED8" w:rsidR="004C14FA" w:rsidRPr="00BD185E" w:rsidRDefault="004C14FA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EFA7E" w14:textId="77777777" w:rsidR="004C14FA" w:rsidRPr="00083F1F" w:rsidRDefault="004C14FA" w:rsidP="00BD185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83F1F">
              <w:rPr>
                <w:rFonts w:eastAsia="Times New Roman"/>
                <w:b/>
                <w:color w:val="000000"/>
                <w:sz w:val="20"/>
                <w:szCs w:val="20"/>
              </w:rPr>
              <w:t>Gene Symbol</w:t>
            </w:r>
          </w:p>
          <w:p w14:paraId="5331BEF8" w14:textId="6B4DCB06" w:rsidR="004C14FA" w:rsidRPr="00083F1F" w:rsidRDefault="004C14FA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CB3FA" w14:textId="2624B58A" w:rsidR="004C14FA" w:rsidRPr="00083F1F" w:rsidRDefault="004C14FA" w:rsidP="00BD185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References</w:t>
            </w:r>
            <w:proofErr w:type="spellEnd"/>
          </w:p>
        </w:tc>
      </w:tr>
      <w:tr w:rsidR="004C14FA" w:rsidRPr="00BD185E" w14:paraId="3E618AED" w14:textId="79413CAF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4793" w14:textId="77777777" w:rsidR="004C14FA" w:rsidRPr="00BD185E" w:rsidRDefault="004C14FA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2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A474" w14:textId="77777777" w:rsidR="004C14FA" w:rsidRPr="00BD185E" w:rsidRDefault="004C14FA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3056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A5A5" w14:textId="77777777" w:rsidR="004C14FA" w:rsidRPr="00BD185E" w:rsidRDefault="004C14FA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BCC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1EE9F" w14:textId="0C67CC36" w:rsidR="004C14FA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C14FA" w:rsidRPr="00BD185E" w14:paraId="73D8307C" w14:textId="68EC3D1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60F1" w14:textId="77777777" w:rsidR="004C14FA" w:rsidRPr="00BD185E" w:rsidRDefault="004C14FA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0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C423" w14:textId="77777777" w:rsidR="004C14FA" w:rsidRPr="00BD185E" w:rsidRDefault="004C14FA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24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2A3D" w14:textId="77777777" w:rsidR="004C14FA" w:rsidRPr="00BD185E" w:rsidRDefault="004C14FA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CAC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FF0A5" w14:textId="7D977D41" w:rsidR="004C14FA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42B6B93" w14:textId="14EFD59E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2D9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1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818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2812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D335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CACB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2C28C" w14:textId="35D0640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77A4C24" w14:textId="494E5EE2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DD3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9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49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02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AAE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CTR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ADEC3" w14:textId="169A6F36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9ADF911" w14:textId="7660D6CC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DBC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7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32E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426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4D5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RHGAP1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D48E4" w14:textId="7F3E3AC5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B5BE878" w14:textId="0A824B8B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AE7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2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B12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91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EBEF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TP13A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8B896" w14:textId="116188B6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E8C4809" w14:textId="54EE28F5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67D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8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51F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66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51EA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AXIN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6305F" w14:textId="020748EE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48E6A6D" w14:textId="359A7F89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745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3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603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316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92BF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BBS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1B6824" w14:textId="6C85914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7210EBA" w14:textId="4D76D77D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891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9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A4C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64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CE2A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BCLAF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5A8E8" w14:textId="054AD951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B605AB2" w14:textId="1C9DBC9A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002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13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BCC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25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B5C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BLNK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91E22" w14:textId="237FBA4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29DAA93" w14:textId="77E5F569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57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7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DB6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8641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20AF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BNC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4AF09" w14:textId="35C935A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6060F2E" w14:textId="6ABBC9B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DE0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5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94B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93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28B2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BRWD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5EBA3" w14:textId="031C598F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BE75875" w14:textId="4C9D9F9C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E62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6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1DF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1939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9F6A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10orf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103E1" w14:textId="789AECCE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5F14C0C" w14:textId="7FFEB14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919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1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870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6181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BE9C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2CD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3786F" w14:textId="6A7B8FC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0E98BC5" w14:textId="7990288A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9DE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8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157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8789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D5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9orf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03DC1" w14:textId="0C4DAE02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389A317" w14:textId="2EFDE64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D9A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15984-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9D6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9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E5A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AMSAP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76750" w14:textId="0A06770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6B5D3A11" w14:textId="48C3532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F79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7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BCF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5541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06A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APG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92ED9" w14:textId="3D2A588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D8B09FC" w14:textId="6066F919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E91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4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0FE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4935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41B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ARM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F0BBF" w14:textId="1C9361D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2F7078C" w14:textId="64228C28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175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10960-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6AE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763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006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CREBB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7B858" w14:textId="1C2E8622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5CA00A28" w14:textId="5217CB5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099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7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781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48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CF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DCLK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03AAA" w14:textId="1B19311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AF56243" w14:textId="3637943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082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9727-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B42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429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342D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DDX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3D5FE4" w14:textId="3FDC85D1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183CBFD1" w14:textId="06946EDF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606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7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C26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2039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EC3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DOCK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E079B" w14:textId="278D3A23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DDB522F" w14:textId="2326675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75F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8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C8B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2237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DB5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ADS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6C6D4" w14:textId="6FFC1978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45D5F58" w14:textId="0316672B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AFE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1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054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26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C6AA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AM53B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0A049" w14:textId="3F18AC34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971CD82" w14:textId="1A91C4D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399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2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6C1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6375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691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BLN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894E3" w14:textId="30931BA3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F414C65" w14:textId="46B4B82F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D04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4000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E54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9228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9D54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DX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AB63F" w14:textId="608AD07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115D0D6" w14:textId="1BFE5A31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ED0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9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10E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36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9FE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LI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6D256" w14:textId="486D2001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F235035" w14:textId="574FDA20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6C3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9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778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37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6D2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LI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FCFE6" w14:textId="574C25CD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B565B99" w14:textId="35876EF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DA4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6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658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7011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F185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FRAS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B8CD5A" w14:textId="1F5320B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E5CA4FD" w14:textId="77AAC471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83E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1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16D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7679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461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GCL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F1F94" w14:textId="307DC35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8E116C6" w14:textId="29AB6CC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991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2123-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453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725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5A1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GTF2F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8B316" w14:textId="350FE6D6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7B55BA9A" w14:textId="217B0D9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B84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051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694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E48D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GTF2I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50EFC" w14:textId="409B3964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AFB5D90" w14:textId="0ADC84B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045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4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1F6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51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88E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GTF2I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BDF35" w14:textId="1DF5979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2E2F8B8" w14:textId="360ECAB9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883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9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53F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18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D89D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IFNGR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3E635" w14:textId="63BC5F23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AA84F9E" w14:textId="0F2378A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004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2744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9E2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03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096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IGF1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7E8F1" w14:textId="3E175D2F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18C9A253" w14:textId="1C105CB0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2C1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7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A96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339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B01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INTU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C09E6F" w14:textId="4EB12C2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C4FA0C6" w14:textId="0A8AE1A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831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4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7CF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4927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3D75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KEAP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F17D7" w14:textId="7DF8794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4042C3C" w14:textId="31423C9E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199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3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B83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1527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654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KLHL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C4500" w14:textId="6DD4E23B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D1705BD" w14:textId="388FF568" w:rsidTr="00460DC7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879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4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AE5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687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831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LDL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6598C" w14:textId="1AF7E0DB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8877E2A" w14:textId="2565FD45" w:rsidTr="001A31A6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88B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128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290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999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BDA0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LOC10050614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B1F663" w14:textId="374AA93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717D427" w14:textId="4A462841" w:rsidTr="001A31A6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DF5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lastRenderedPageBreak/>
              <w:t>hsa_circRNA_1003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70B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13587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A041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LRIG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31BDC" w14:textId="464B318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  <w:bookmarkStart w:id="0" w:name="_GoBack"/>
        <w:bookmarkEnd w:id="0"/>
      </w:tr>
      <w:tr w:rsidR="00460DC7" w:rsidRPr="00BD185E" w14:paraId="5C21C34C" w14:textId="40D07D05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66D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5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424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385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9721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LTBP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90834" w14:textId="70361DC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58B3F17" w14:textId="079C7A9A" w:rsidTr="00460DC7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1BA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2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94A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779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CE32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MAP3K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1812E8" w14:textId="67204D4D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5BFDE9A" w14:textId="4B9A0128" w:rsidTr="00460DC7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B7B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68-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57D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6470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14A4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MFN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2B422E" w14:textId="215EABD1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4DF91062" w14:textId="0C96D91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04B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49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08B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4039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1FF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MT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252D8" w14:textId="7BEF5452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879CF67" w14:textId="6400F0FF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9C9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2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0ED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421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357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MYCBP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A6040" w14:textId="2782BDA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9353DFB" w14:textId="5BBB2328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EA6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5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A6E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751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767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NDUFB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40A04E" w14:textId="60EB0EEB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5F9B4A6" w14:textId="0B52A3F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31D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9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BBB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4182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EA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NEURL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8BCC0" w14:textId="34A8275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5FAB0CF" w14:textId="591E0E48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6D8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6258-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DCE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58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B78F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NN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6B5CC" w14:textId="47F23F4D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703F2922" w14:textId="0F49448E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37C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2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88E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4617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6F5D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NPLOC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7AF5D" w14:textId="075A2F8E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390EAB5" w14:textId="556F49F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3A5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8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FC7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685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F5D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ACS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57800" w14:textId="29DF109C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BDA2E90" w14:textId="1A8967BA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F7A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13375-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4D4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261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C902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ACSIN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D083D" w14:textId="337346A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5BDD3A80" w14:textId="2011D272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5A5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8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E58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2368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DDD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AK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C3216D" w14:textId="19EB0688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59A946D" w14:textId="66E62D69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843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7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6A8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62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A592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AR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8F4AE" w14:textId="68663D43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B48719D" w14:textId="007F8165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313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5198-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1BB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290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1F2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CN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3AC6D" w14:textId="686AAB7E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392BD05E" w14:textId="5A4A95EF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511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7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620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8723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7B3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CSK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6C9F0" w14:textId="3ECC3E4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06279D8" w14:textId="545DED6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E4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7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7C4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814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A1DD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DE5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973F1" w14:textId="3C7CE4BB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3328226" w14:textId="1291B121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7A1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BAF8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95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842D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PP1R12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50AE3" w14:textId="2145913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533F7FA" w14:textId="45BFA6BE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A13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1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7D5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04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5671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UM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6C9FA9" w14:textId="04E0F3A7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F0FC3B4" w14:textId="3636120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F9A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4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25B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463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406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PVRL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E6524" w14:textId="4C61BBF2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BFA7122" w14:textId="675B04AC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AE6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2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D80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6401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1F6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RABL2B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F1839" w14:textId="5C74015D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99769B7" w14:textId="08E0FF1A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AA4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3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1F7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3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D32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RBM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74B5B" w14:textId="5D9FC5E6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0187E62" w14:textId="3F02C3C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E6C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3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39C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13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C2D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RDH1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1D0AA5" w14:textId="5577FFC4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B0CCDDA" w14:textId="3D2E50FB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39A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4000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52A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9236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A78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RPL23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57C62" w14:textId="4C9A9CD4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D023923" w14:textId="62E1953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636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-circRNA8462-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559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06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0AB2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CMH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26421D" w14:textId="5F41E267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Ding et al</w:t>
            </w:r>
          </w:p>
        </w:tc>
      </w:tr>
      <w:tr w:rsidR="00460DC7" w:rsidRPr="00BD185E" w14:paraId="4F7635A9" w14:textId="6DC311EC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6AE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0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5B2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7609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0AEF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CUBE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937E33" w14:textId="581D95B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1178A1D" w14:textId="085D57DA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43E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6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5CA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262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053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LC25A1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FFA44" w14:textId="0205C0DD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5E1FFF5" w14:textId="1A310C20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CFA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7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521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643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21D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MG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AE032" w14:textId="3AF63D64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D353DC1" w14:textId="4467BD5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38B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1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EDC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478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9E7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MURF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6E6DA" w14:textId="139E01F1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B69E911" w14:textId="016320E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FCB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7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B2E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2092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FBA5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TIM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1DA04" w14:textId="2FBD4182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9EDB45E" w14:textId="2345A9B7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41D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9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14C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88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BBD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STRB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CA3C0" w14:textId="0A86F298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3E7DC8D" w14:textId="2872E78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38A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5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212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6864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870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TM4SF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8D34C" w14:textId="761566F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A8A941B" w14:textId="483EFFB9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4F1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3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D40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3102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3D54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TMCO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53260" w14:textId="2E1B0E75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32E76E0" w14:textId="7ACA625D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FF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5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642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8329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3B29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TNK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C93A7" w14:textId="5F066F5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1125628" w14:textId="66294FE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D80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1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E2E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7676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7C6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TRAM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B096A" w14:textId="14EAA92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7B987DFB" w14:textId="28D4FFB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2E6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18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3853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03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9001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TTC3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247DA" w14:textId="293A364E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83C13EC" w14:textId="6B6B3728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64B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32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8C29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6315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C5E8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TXN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FE5E2" w14:textId="394225D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94C4D73" w14:textId="4792B564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48E7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09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A5C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130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CC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UBA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459032" w14:textId="39B2FC08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1C5302B" w14:textId="21B9CA53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179A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9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3C1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323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4E8C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UBE2G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9384CD" w14:textId="227B7E99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69FD8AC" w14:textId="095AA49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6C6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9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C80C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4155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5983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UBE2G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8C88F" w14:textId="76B47631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07B649EC" w14:textId="4FE30D62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C916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8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1DF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8735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954B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UBQLN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5571F" w14:textId="0427220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5CE51479" w14:textId="1A6C1708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25F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7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7E2E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611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7CB0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USP3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C4E6B" w14:textId="6C501890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A45B9CD" w14:textId="361947C6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1511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7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EB1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349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C65C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WDPC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335CC" w14:textId="57CB3FDA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61A2DC32" w14:textId="619395CB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D855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0015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E7C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097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BDC4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XLOC_00137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67FE9" w14:textId="4B416D37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3E78EA7C" w14:textId="26C60575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E30B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17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CE00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0539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A7E6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ZC3H7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C1E11" w14:textId="2807AC53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26E553DF" w14:textId="52AA2D5E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D4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43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311D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7938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EEF7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ZDHHC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9B5C04" w14:textId="496AC1B8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49DE96CB" w14:textId="142602BC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9C12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01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2E4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1153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A45F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ZMYM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3B4C0" w14:textId="1F969A52" w:rsidR="00460DC7" w:rsidRPr="002A026D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  <w:tr w:rsidR="00460DC7" w:rsidRPr="00BD185E" w14:paraId="18838BE6" w14:textId="6D79E40B" w:rsidTr="004C14FA">
        <w:trPr>
          <w:trHeight w:val="280"/>
          <w:jc w:val="center"/>
        </w:trPr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CA14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RNA_1026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1A6F" w14:textId="77777777" w:rsidR="00460DC7" w:rsidRPr="00BD185E" w:rsidRDefault="00460DC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D185E">
              <w:rPr>
                <w:rFonts w:eastAsia="Times New Roman"/>
                <w:sz w:val="20"/>
                <w:szCs w:val="20"/>
              </w:rPr>
              <w:t>hsa_circ_005231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04DE" w14:textId="77777777" w:rsidR="00460DC7" w:rsidRPr="00BD185E" w:rsidRDefault="00460DC7" w:rsidP="00BD185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D185E">
              <w:rPr>
                <w:rFonts w:eastAsia="Times New Roman"/>
                <w:b/>
                <w:sz w:val="20"/>
                <w:szCs w:val="20"/>
              </w:rPr>
              <w:t>ZNF41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E5FF8" w14:textId="6A765BBC" w:rsidR="00460DC7" w:rsidRPr="002A026D" w:rsidRDefault="00916A07" w:rsidP="00BD185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A026D">
              <w:rPr>
                <w:rFonts w:eastAsia="Times New Roman"/>
                <w:sz w:val="20"/>
                <w:szCs w:val="20"/>
              </w:rPr>
              <w:t>Qiu et al</w:t>
            </w:r>
          </w:p>
        </w:tc>
      </w:tr>
    </w:tbl>
    <w:p w14:paraId="7383AE94" w14:textId="77777777" w:rsidR="00A5252D" w:rsidRDefault="00A5252D" w:rsidP="00916A07">
      <w:pPr>
        <w:jc w:val="both"/>
        <w:rPr>
          <w:b/>
        </w:rPr>
      </w:pPr>
    </w:p>
    <w:sectPr w:rsidR="00A5252D" w:rsidSect="000B0CE9">
      <w:pgSz w:w="11900" w:h="16840"/>
      <w:pgMar w:top="1418" w:right="1134" w:bottom="1418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6A4"/>
    <w:rsid w:val="0001447D"/>
    <w:rsid w:val="0005532C"/>
    <w:rsid w:val="00083F1F"/>
    <w:rsid w:val="000B0CE9"/>
    <w:rsid w:val="001A31A6"/>
    <w:rsid w:val="001B69CC"/>
    <w:rsid w:val="00274EA2"/>
    <w:rsid w:val="002A026D"/>
    <w:rsid w:val="00460DC7"/>
    <w:rsid w:val="004C14FA"/>
    <w:rsid w:val="00800F5E"/>
    <w:rsid w:val="00885B6B"/>
    <w:rsid w:val="00916A07"/>
    <w:rsid w:val="00A12CF4"/>
    <w:rsid w:val="00A25FA6"/>
    <w:rsid w:val="00A5252D"/>
    <w:rsid w:val="00A53EDB"/>
    <w:rsid w:val="00BB46A4"/>
    <w:rsid w:val="00BD185E"/>
    <w:rsid w:val="00D72429"/>
    <w:rsid w:val="00DD7B14"/>
    <w:rsid w:val="00E55519"/>
    <w:rsid w:val="00EE78E2"/>
    <w:rsid w:val="00F64857"/>
    <w:rsid w:val="00FC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28529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0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00</Words>
  <Characters>4403</Characters>
  <Application>Microsoft Macintosh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eymin</dc:creator>
  <cp:keywords/>
  <dc:description/>
  <cp:lastModifiedBy>beatrice eymin</cp:lastModifiedBy>
  <cp:revision>27</cp:revision>
  <dcterms:created xsi:type="dcterms:W3CDTF">2019-01-16T15:32:00Z</dcterms:created>
  <dcterms:modified xsi:type="dcterms:W3CDTF">2019-04-29T10:46:00Z</dcterms:modified>
</cp:coreProperties>
</file>